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540" w:rsidRDefault="00881293">
      <w:pPr>
        <w:rPr>
          <w:rFonts w:ascii="Times New Roman" w:hAnsi="Times New Roman" w:cs="Times New Roman"/>
          <w:sz w:val="22"/>
        </w:rPr>
      </w:pPr>
      <w:bookmarkStart w:id="0" w:name="OLE_LINK6"/>
      <w:bookmarkStart w:id="1" w:name="_GoBack"/>
      <w:bookmarkEnd w:id="1"/>
      <w:r w:rsidRPr="00881293">
        <w:rPr>
          <w:rFonts w:ascii="Times New Roman" w:hAnsi="Times New Roman" w:cs="Times New Roman"/>
          <w:sz w:val="22"/>
        </w:rPr>
        <w:t>Additional file Table S</w:t>
      </w:r>
      <w:r w:rsidR="00F75E94">
        <w:rPr>
          <w:rFonts w:ascii="Times New Roman" w:hAnsi="Times New Roman" w:cs="Times New Roman"/>
          <w:sz w:val="22"/>
        </w:rPr>
        <w:t>5</w:t>
      </w:r>
      <w:r w:rsidR="003F4715">
        <w:rPr>
          <w:rFonts w:ascii="Times New Roman" w:hAnsi="Times New Roman" w:cs="Times New Roman"/>
          <w:sz w:val="22"/>
        </w:rPr>
        <w:t xml:space="preserve"> All 243 differentially expressed miRNAs in </w:t>
      </w:r>
      <w:r w:rsidR="00E465A4">
        <w:rPr>
          <w:rFonts w:ascii="Times New Roman" w:hAnsi="Times New Roman" w:cs="Times New Roman"/>
          <w:sz w:val="22"/>
        </w:rPr>
        <w:t>30 d</w:t>
      </w:r>
      <w:r w:rsidR="003F4715">
        <w:rPr>
          <w:rFonts w:ascii="Times New Roman" w:hAnsi="Times New Roman" w:cs="Times New Roman"/>
          <w:sz w:val="22"/>
        </w:rPr>
        <w:t xml:space="preserve">, </w:t>
      </w:r>
      <w:r w:rsidR="00E465A4">
        <w:rPr>
          <w:rFonts w:ascii="Times New Roman" w:hAnsi="Times New Roman" w:cs="Times New Roman"/>
          <w:sz w:val="22"/>
        </w:rPr>
        <w:t>60 d</w:t>
      </w:r>
      <w:r w:rsidR="003F4715">
        <w:rPr>
          <w:rFonts w:ascii="Times New Roman" w:hAnsi="Times New Roman" w:cs="Times New Roman"/>
          <w:sz w:val="22"/>
        </w:rPr>
        <w:t xml:space="preserve"> and </w:t>
      </w:r>
      <w:r w:rsidR="00E465A4">
        <w:rPr>
          <w:rFonts w:ascii="Times New Roman" w:hAnsi="Times New Roman" w:cs="Times New Roman"/>
          <w:sz w:val="22"/>
        </w:rPr>
        <w:t>90 d</w:t>
      </w:r>
      <w:r w:rsidR="003F4715">
        <w:rPr>
          <w:rFonts w:ascii="Times New Roman" w:hAnsi="Times New Roman" w:cs="Times New Roman"/>
          <w:sz w:val="22"/>
        </w:rPr>
        <w:t xml:space="preserve"> antler cartilage.</w:t>
      </w:r>
    </w:p>
    <w:bookmarkEnd w:id="0"/>
    <w:p w:rsidR="00516540" w:rsidRPr="00881293" w:rsidRDefault="00516540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14339" w:type="dxa"/>
        <w:tblLayout w:type="fixed"/>
        <w:tblLook w:val="04A0" w:firstRow="1" w:lastRow="0" w:firstColumn="1" w:lastColumn="0" w:noHBand="0" w:noVBand="1"/>
      </w:tblPr>
      <w:tblGrid>
        <w:gridCol w:w="567"/>
        <w:gridCol w:w="2689"/>
        <w:gridCol w:w="2409"/>
        <w:gridCol w:w="850"/>
        <w:gridCol w:w="1191"/>
        <w:gridCol w:w="1191"/>
        <w:gridCol w:w="1191"/>
        <w:gridCol w:w="1417"/>
        <w:gridCol w:w="1417"/>
        <w:gridCol w:w="1417"/>
      </w:tblGrid>
      <w:tr w:rsidR="00E465A4" w:rsidTr="002E0EBC">
        <w:trPr>
          <w:trHeight w:val="270"/>
        </w:trPr>
        <w:tc>
          <w:tcPr>
            <w:tcW w:w="56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51654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8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quence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 d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d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 d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 d</w:t>
            </w:r>
            <w:r w:rsidR="003F4715">
              <w:rPr>
                <w:rFonts w:ascii="Times New Roman" w:hAnsi="Times New Roman" w:cs="Times New Roman"/>
                <w:color w:val="000000"/>
                <w:sz w:val="22"/>
              </w:rPr>
              <w:t>_vs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 d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 d</w:t>
            </w:r>
            <w:r w:rsidR="003F4715">
              <w:rPr>
                <w:rFonts w:ascii="Times New Roman" w:hAnsi="Times New Roman" w:cs="Times New Roman"/>
                <w:color w:val="000000"/>
                <w:sz w:val="22"/>
              </w:rPr>
              <w:t>_vs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0 d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E465A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d</w:t>
            </w:r>
            <w:r w:rsidR="003F4715">
              <w:rPr>
                <w:rFonts w:ascii="Times New Roman" w:hAnsi="Times New Roman" w:cs="Times New Roman"/>
                <w:color w:val="000000"/>
                <w:sz w:val="22"/>
              </w:rPr>
              <w:t>_vs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0 d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8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e-miR-100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ACUUGUG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6.71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4.893</w:t>
            </w:r>
          </w:p>
        </w:tc>
        <w:tc>
          <w:tcPr>
            <w:tcW w:w="119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4.586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e-miR-12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AGACCCUAACUUG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4.909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9.318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5.443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e-miR-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AGACUAGUGAUUUUG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7.2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9.75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.18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let-7c-1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UACAACCUUCUAGCUUU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88a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16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let-7c-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UACAGCCUCCUAGCUUU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173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let-7c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GUAGUAGGUUGUAUG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0.9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93.2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7.60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let-7i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CGCAAGCUACUGCCUUGC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653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0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CCUGUAGAUCCGAAUU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221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98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29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UUUUGCGGUCUGGGCU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51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314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38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UGGUGUUGUGAAUCAGG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110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682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44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UAUAGAUGAUGU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15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940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44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UAUCAUCAU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ACUGUA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109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46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AACUGAAUUCCAUAG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50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UCCCAACCCUUGUACCA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029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57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3748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6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GCAGCACGUAAAUAUU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357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921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82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UGGCAAUGGUAGAACUCA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01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84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CGGAGAACUGAUAAGG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3966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318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021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8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GGUGCAUCUAGUGCAGAU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20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505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16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1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GCAAAUCUAUGCAAAA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110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89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608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00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CACUGUCUGGUAACGA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00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UACUGCCUGGUAAUGA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53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586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04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UGGGAAGGCAAAGGGAC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88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04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CCUUUGUCAUCCUAUGC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029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.23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647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05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UCAUUCCACCGGAGU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8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7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CAGUGGCUA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UUCC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.717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6.08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3.35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27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CUUAGCUGAUUGGUGA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885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723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30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UUCAGUCGGAUGUUUG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628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30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CGACUGGA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.54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.97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198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30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ACACUCA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7047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.89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.629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36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ACUUUCAGGGGCAGC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227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45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CCGUUACCAUUACUGA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9.958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50.81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0.19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GCUCGCUUCUAUGGG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57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-miR-99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UCU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6.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67.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4.8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-miR-18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CGGAGAACUGAUAAG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653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586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-miR-1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GGUGCAUCUAGUGCAGA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20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505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16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-miR-19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GCAAAUCUAUGCAAAAC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110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89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608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-miR-2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CUGCCAGUUGAAGAA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.73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.91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.39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-miR-27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CAGUGGCUA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UUCCG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.27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6.700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0.888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-miR-30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ACACU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7047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.89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.629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ja-let-7i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CGCAAGCUACUGCCUU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653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e-let-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GUAGUAGGUUGUAUA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.75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2.43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7.545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i-miR-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AGACUAGUGAUUUUGUU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7.2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9.75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.18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fl-miR-18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GGCACUGGUAGAAUUC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57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33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9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24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UGGAUUUUUGGAGCA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5745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94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9700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260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CCACCACUGCCAC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4128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07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41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2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UUUUGCGGUCUGGGCUU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51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314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2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CCCUUACCCCAAAAAGCA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053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29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UUCGGCUGUCCAGAUG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601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.477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.32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46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AACUGAAUUCCAUAGG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58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105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608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5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UCCCAACCCUUGUACCAG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047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682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5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AGUGCAUGAC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ACUUG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7.759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4.3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0.8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8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UGGCAAUGGUAGAACUCAC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01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8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GUGUCUUGUGUUGCAGCC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GUAGUCUGCACAUUGGU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8.0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64.49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27.3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199c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UAGUCUGCACAUU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0596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3336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0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CACUGUCUGGUAACGAU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00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UACUGCCUGGUAAUGA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53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586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1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ACCUAUGAAUUGACAGA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703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4454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CUGCCAGUUGAAGAA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.73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.91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.39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2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UUCUUCAGUGGCAAGCUU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763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8086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33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UUUAAGGUCUUGGAGACAA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314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419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GCAUCAACACUCGUCU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2783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137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4960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7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CAGUGGCUAAGUUC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.27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6.700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0.888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27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CUUAGCUGC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GUGAG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880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412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1324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0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CGACUGGAA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.54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.97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198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2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UCUGGGCCCUUCCUCC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51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39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UCCUCCAGGAGC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81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749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6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ACUUUUGGGGGCAGA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9804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9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1113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80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GUAAUGUGGUCCACG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4264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.327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.809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38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AGUUGUUCGUGGUGGAUU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643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.10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.1932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411c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UGUCAACUGAUCCACA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116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978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4656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424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CAGCAAUUCAUGUUU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.06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.827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.022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43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CUUGCAGGCCGUCAUGCA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5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308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45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CCGUUACCAUUACUGAG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9.958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50.81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0.19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48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GUACUGAGCUGCCCCG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731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.591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9911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503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GUAUUGUUUCUGCUGCCC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404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194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8694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50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CCCUGGUCUG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CUCUG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069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586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65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UGGCGCCACUAGGGU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44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820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66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GUAGGCCGAGGCCC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17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07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0912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9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ACGGGUAUUUAUUGAG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57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871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921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a-miR-99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UC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6.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67.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4.8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10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AC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8.6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7.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3.29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14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ACAGUAUAGAUGAUGU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15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940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182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UGGCAAUGGUAGAACUCAC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01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19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GUAGUCUGCACAUUG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4.7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71.4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33.19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20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CACUGUCUGGUAACGA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r-miR-21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CAGGCACAGACA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203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283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869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1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CCUGUAGAUCCGAAU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221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98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146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AACUGAAUUCCAUAG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58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105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608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15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AGUGCAUGAC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ACUU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7.617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9.0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6.65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23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ACAUUGCCAGGGA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79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961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23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ACAUUGCCAGGGAU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921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301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UGCAAUGAUAUUGUCAA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386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3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CGACUGGA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.54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.515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1.90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329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ACACCUGGUUAACCUC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91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139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081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48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GUACUGAGCUGCCCC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14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.53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.475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49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AGGUCUACUGUGUGCC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60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5823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2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a-miR-65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UGGCGCCACUAGGGUUG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544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820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let-7i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CGCAAGCUACUGCCU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653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125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ACAAGUCAGGCUCUUGGG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2229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117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308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14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UAUCAUCAUAUACUGUA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0338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385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146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AACUGAAUUCCAUAGG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58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105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0608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181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UCGACCGUU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UUGUA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1600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88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4754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18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GUGUCUUGUGUUGCAGC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200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UACUGCCUGGUAAUGAUG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089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9499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20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UCAUUCCACCGGA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8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22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UUCUUCAGUGGCAAGC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763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8086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369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UCGACCGUGUUAUAUUC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8876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362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677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-miR-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GCUCGCUUCUAUGGGU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57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25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AGUCAGGCUCUUGGGA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31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117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7379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25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AGACCCUAAC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.66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6.65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2.140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27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AGCUCAGAGGGCUCUGA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45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190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096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36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AUCGUCUCAAAUGAG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773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.72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8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36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UCCAUUUGUUUUGAUGAU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856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2499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9298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44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UAUAGAUGAUGU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15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940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44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GAUAUCAUC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AUA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0338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456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48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GUUCUGAGACACUCCG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1.86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.43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7.09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18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GUGUCUUGUGUUGCAG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21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ACCUAUGAAUUGACAG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703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4454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2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CUGCCAGUUGAAGA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.73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.91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.39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30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UUCAGUCGGAUGUUUGC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628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326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UCUGGGCCCUUCCUC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51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329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ACACCUGGUUAACC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91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139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081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369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UCGACCGUGUUAUAUU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8876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362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677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37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GUAACAUGGUCCACUA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84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00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411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GUCACAUGGUCCACUAA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51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45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CCGUUACCAUUAC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0.617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14.6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3.49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502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CACCUGGGCAAGGAUUCUGA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4638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4358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502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UUCUUGCUC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AGGUG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7872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069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385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50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CCCUGGUCUGCACU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069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586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53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UCCCACACCCAAGGCU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57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682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543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UGUGGUGCUUAAGG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-miR-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GCUCGCUUCUAUGGGU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57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in-miR-7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AGACUAGUGAUUUUGU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7.2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9.75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.18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e-miR-19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UAGUCUGCACAUUG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8.0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64.49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27.3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e-miR-27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CUUAGCUGAUUGGUGAA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885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723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e-miR-301c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UCUGACGAUGUUGCACU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251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34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8694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vi-miR-12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AGACCCUAACU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4.909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9.318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5.443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a-miR-18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UGGCAAUGGUAGAACUCACAC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01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a-miR-191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CCAGAGCGUGCAGUGUGA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081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a-miR-395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UGUCAACUGAUCCACAG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116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.978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4656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a-miR-42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CAGCAAUUCA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UUUUGA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.06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.827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.022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a-miR-53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UCCCACACCCAAGGCUUG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57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6682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125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AGACCCUAACUUGUGA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.66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6.65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2.140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128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ACAGUGAACCGGUCUCU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3276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297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8591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181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AUCGACCGUUGAUUGUA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1600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88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4754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19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AGUAGUCUGCACAUUGGU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8.0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64.49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27.3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20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CACUGUCUGGUAACGAUG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200b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UACUGCCUGGUAAUGAUGA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089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9499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20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UCAUUCCACCGGAGU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8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50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GUAUUGUUUCUGCUGCCC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404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25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7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GAAGACUAGUGAUUUUGUU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4.57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5.078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2.335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u-miR-7c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AGACUAGUGAUUUUGUUG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3.91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3.688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9.405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u-miR-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AAGACUAGUGAUUUU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7.2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9.75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6.18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-miR-125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AGUCAGGCUC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GGGAC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31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117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7379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-miR-365-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GGGACUUUUGGGGGCAGA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9804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99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1113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-miR-365-2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GGGACUUUCAGGGGCAG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227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-miR-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GCUCGCUUCUAUGGG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57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o-let-7c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GUAGUAGGUUGUAUG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0.90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93.2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7.60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o-miR-129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UUCGGCUGUCCAGA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601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.477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.32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127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AAGCUCAGAGGGCUCUGA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9370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4220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95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136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UCAUCGUCUCAAAUGAG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773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.725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8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365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ACUUUCAGGGGCAGC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227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37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GUAACAUGGUCCACUA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84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00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43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CUUGCAGGCCGUCAUG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5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0308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6516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AUGUAUGAUACUGCAAA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a-miR-92a-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UUGGGAUCGGUUGCAAU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6553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46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pu-miR-18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AGGUGCAUCU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UG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720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505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16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do-miR-125b-2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GGGUUAGGCUCUUGGG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404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228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2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do-miR-181a-1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UCGACCGUUGAUUGUA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9248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5966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do-miR-30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UCAGUCGGAUGUUUG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723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1628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l-miR-127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AGCUCAGAGGGCUCUGA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451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190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.9096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l-miR-7180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CCUCUGGGUGUGUACC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40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4454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298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UCUGGGCAACUGAUUGA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6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AUCGUCUCAAAUGAGUC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773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.26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93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44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UAUCAUCAUAUACUGUAA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.0338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385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e-let-7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GUAGUAGGUUGUAU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.75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2.43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7.545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an-miR-205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UUCAUUCCACCGGAG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7064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89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ar-miR-10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CCCUGUAGAUCCGAAUU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404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2298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ar-miR-3956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CGUGGAUGCUGAAGGU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812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2160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4043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ar-miR-665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GUAGGCCG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CCCCU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17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3030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0912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ar-miR-99a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UCU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6.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67.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4.8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ha-miR-27b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CUUAGCUGAUUGGUGAAC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885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723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la-miR-10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CCGUAGAUCCGAAC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8.6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7.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3.29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la-miR-181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AUUCAACGCUGUCG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.22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4.233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.74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la-miR-20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CCUUUGUCAUCCUA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3591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.35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0818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la-miR-24b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CUCAGUUCAGCAG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4638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.634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.607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la-miR-27d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CACAGUGGCUAAG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57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6043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a-miR-199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UAGUCUGCACAUUGGUU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4.7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71.2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33.19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a-miR-20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AGUGCUUAUAGUGCAGGU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60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520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-miR-127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AAGCUCAGAGGGCUCUGA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9370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4220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4955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-miR-204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UGGGAAGGCAAAGGGAC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188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-miR-379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AUGUAACAUGGUCCACUA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84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00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-miR-181a-3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UCGACCGUU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U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1600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88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4754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sa-miR-144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UAUCAUCAUAUACUGUAAG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109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sc-miR-33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CCUGUCCUCCAGGAGCU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3038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336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5966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sc-miR-38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UUGUUCGUGGUGGAUUC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643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.107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.1932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h-miR-30a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UAAACAUCCUCGACUG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.545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.515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1.319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u-miR-365-1-5p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ACUUUUGGGGGCAGAUGUG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10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6738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8184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08.1_1034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ACCAGAACGAACUUUG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9685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89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0.1_2105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AGGCACUUAACUCUGG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1.1_3384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CCGCCUCCCGCUCU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34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961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1.1_3743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UGUGUGUGUGUG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64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2.1_4626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AGUGUGUGUGUGUG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029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455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728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2.1_4653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AACCGUAACUUUGAAAUG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081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2.1_4839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UGUGAUGACCUUCUGA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5745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1684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107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2.1_5543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GGCUUCCCU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GGCU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93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.134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5.1_7802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CUGUUUUCUCUUCAG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9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5.1_8329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GGAAAGAAUCUGCC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456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6.1_8454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GGCUUCCCUGGUGGCGCAGA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921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6.1_9522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UUUUCAUGACAUUUUUC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489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9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8.1_11744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CCACUUCUGACACCAA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0596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4377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4548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9.1_13144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CACGAACAAACUUUUCG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092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8397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4454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19.1_13772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CAGGGAUGUAGCUCCUAG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95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3369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173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0.1_14306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GCACAGCGCCUCACUG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91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040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04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0.1_14307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AAUACACGGGUCGGCC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148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8159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0407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1.1_14860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UGGCCUACAGAAAUGACAGA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489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5548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760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1.1_15057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ACGUGAUGUGUGGGCUGA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523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520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1.1_15412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AACCGAGUGAACUUUUU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3217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3964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06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2.1_159134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AUUCGUGAAG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UUCCAUA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7259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822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6972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2.1_16650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CGGUAGAGCAUCAG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574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64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2.1_17104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GAGCUCUGGGUUCCUGCU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9787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760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3.1_17754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GUUCAUUCGGGUUCC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64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4.1_18360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CCUGAACUAACUUUU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8008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2874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987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5.1_18422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AUUCGUGAAGCGUUCCAUA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7259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8222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901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5.1_18473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UGCCUGGAUAAGAAU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38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84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520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5.1_19329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GCGGGUGCUGAUGCGAU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736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3570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1520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6.1_201442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GGCAUCGUGAUGG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505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64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7.1_21593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ACCUGAAUGACCCU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3591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5667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1118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9.1_23656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GCCCUUCCCCCCCUUCUUC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302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2335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29.1_23896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CCUGAACUAACUUUUU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2170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9706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940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2.1_269285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GUUAGCUCGGAUUUUU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91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336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80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3.1_276646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GCUUCCCUGG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GCU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191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673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9508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4.1_284828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GGCUUCCCUGGUAGCUCA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1106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871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.0720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7.1_30251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GGCUUCCCUGGUGGCU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93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.84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8.1_30687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GAUGAAAAGAUCUCAGG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0596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43585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16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8.1_307839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GGUUUCUGUUGCCAAGGCG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53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9.1_31374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CCCGGACGAGCCCCC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681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238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173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39.1_315920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AUCAGCUCAGUGCCGG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1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-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40.1_31734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CAUGACUGAGUGACUUUCAC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81707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792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9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41.1_329491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GGGCUUCCCUGGUGGCUCAGA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14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9319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.841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M008041.1_332283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AUGUAUGAUGUGAUGAUUU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9370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9814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314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</w:tr>
      <w:tr w:rsidR="00E465A4" w:rsidTr="002E0EBC">
        <w:trPr>
          <w:trHeight w:val="270"/>
        </w:trPr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268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HE01004964.1_338157</w:t>
            </w:r>
          </w:p>
        </w:tc>
        <w:tc>
          <w:tcPr>
            <w:tcW w:w="240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GCACUGCAUGGUAUCUGC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19151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92116</w:t>
            </w:r>
          </w:p>
        </w:tc>
        <w:tc>
          <w:tcPr>
            <w:tcW w:w="11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760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</w:tcPr>
          <w:p w:rsidR="00516540" w:rsidRDefault="003F47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</w:tbl>
    <w:p w:rsidR="00516540" w:rsidRDefault="00516540">
      <w:pPr>
        <w:rPr>
          <w:rFonts w:ascii="Times New Roman" w:hAnsi="Times New Roman" w:cs="Times New Roman"/>
          <w:sz w:val="22"/>
        </w:rPr>
      </w:pPr>
    </w:p>
    <w:sectPr w:rsidR="005165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2A3D" w:rsidRDefault="00A32A3D" w:rsidP="003F4715">
      <w:r>
        <w:separator/>
      </w:r>
    </w:p>
  </w:endnote>
  <w:endnote w:type="continuationSeparator" w:id="0">
    <w:p w:rsidR="00A32A3D" w:rsidRDefault="00A32A3D" w:rsidP="003F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2A3D" w:rsidRDefault="00A32A3D" w:rsidP="003F4715">
      <w:r>
        <w:separator/>
      </w:r>
    </w:p>
  </w:footnote>
  <w:footnote w:type="continuationSeparator" w:id="0">
    <w:p w:rsidR="00A32A3D" w:rsidRDefault="00A32A3D" w:rsidP="003F4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482"/>
    <w:rsid w:val="0003228C"/>
    <w:rsid w:val="00195D3A"/>
    <w:rsid w:val="002E0EBC"/>
    <w:rsid w:val="00334532"/>
    <w:rsid w:val="003F4715"/>
    <w:rsid w:val="004A71CD"/>
    <w:rsid w:val="00516540"/>
    <w:rsid w:val="005A7482"/>
    <w:rsid w:val="0066682F"/>
    <w:rsid w:val="006C1E26"/>
    <w:rsid w:val="0072244B"/>
    <w:rsid w:val="00727DDF"/>
    <w:rsid w:val="00881293"/>
    <w:rsid w:val="00946C8D"/>
    <w:rsid w:val="00991E1F"/>
    <w:rsid w:val="00A32A3D"/>
    <w:rsid w:val="00B67B56"/>
    <w:rsid w:val="00D05F55"/>
    <w:rsid w:val="00D51F02"/>
    <w:rsid w:val="00E465A4"/>
    <w:rsid w:val="00F20FDC"/>
    <w:rsid w:val="00F32306"/>
    <w:rsid w:val="00F75E94"/>
    <w:rsid w:val="25D33407"/>
    <w:rsid w:val="674D5974"/>
    <w:rsid w:val="6E17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6E473F5-33BB-4CCB-A4F3-735B1908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3F471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F471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162</Words>
  <Characters>18028</Characters>
  <Application>Microsoft Office Word</Application>
  <DocSecurity>0</DocSecurity>
  <Lines>150</Lines>
  <Paragraphs>42</Paragraphs>
  <ScaleCrop>false</ScaleCrop>
  <Company>Microsoft</Company>
  <LinksUpToDate>false</LinksUpToDate>
  <CharactersWithSpaces>2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Y0807@office365.fun</cp:lastModifiedBy>
  <cp:revision>2</cp:revision>
  <dcterms:created xsi:type="dcterms:W3CDTF">2022-04-29T01:53:00Z</dcterms:created>
  <dcterms:modified xsi:type="dcterms:W3CDTF">2022-04-2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